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Supplementary Material – Supplementary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</w:t>
      </w:r>
      <w:bookmarkStart w:id="0" w:name="_GoBack"/>
      <w:bookmarkEnd w:id="0"/>
    </w:p>
    <w:p w14:paraId="51EBCA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9"/>
        <w:rPr>
          <w:rStyle w:val="9"/>
          <w:rFonts w:ascii="Times New Roman" w:hAnsi="Times New Roman" w:eastAsia="宋体" w:cs="Times New Roman"/>
          <w:sz w:val="24"/>
          <w:szCs w:val="24"/>
        </w:rPr>
      </w:pPr>
    </w:p>
    <w:p w14:paraId="2FB9DC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9"/>
        <w:rPr>
          <w:rFonts w:ascii="Times New Roman" w:hAnsi="Times New Roman" w:cs="Times New Roman"/>
          <w:sz w:val="20"/>
          <w:szCs w:val="20"/>
        </w:rPr>
      </w:pPr>
      <w:r>
        <w:rPr>
          <w:rStyle w:val="9"/>
          <w:rFonts w:ascii="Times New Roman" w:hAnsi="Times New Roman" w:eastAsia="宋体" w:cs="Times New Roman"/>
          <w:sz w:val="20"/>
          <w:szCs w:val="20"/>
        </w:rPr>
        <w:t>Supplementary Table S1.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>Search strategy for PubMed database</w:t>
      </w:r>
    </w:p>
    <w:tbl>
      <w:tblPr>
        <w:tblStyle w:val="7"/>
        <w:tblW w:w="86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396"/>
        <w:gridCol w:w="6764"/>
      </w:tblGrid>
      <w:tr w14:paraId="4207A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  <w:tcBorders>
              <w:left w:val="single" w:color="auto" w:sz="4" w:space="0"/>
            </w:tcBorders>
          </w:tcPr>
          <w:p w14:paraId="2BAA021F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earch Concept</w:t>
            </w:r>
          </w:p>
        </w:tc>
        <w:tc>
          <w:tcPr>
            <w:tcW w:w="7341" w:type="dxa"/>
            <w:gridSpan w:val="2"/>
          </w:tcPr>
          <w:p w14:paraId="1D59914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earch strategy</w:t>
            </w:r>
          </w:p>
        </w:tc>
      </w:tr>
      <w:tr w14:paraId="3761A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3916304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  <w:p w14:paraId="12204D9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96" w:type="dxa"/>
          </w:tcPr>
          <w:p w14:paraId="7A110F71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1</w:t>
            </w:r>
          </w:p>
        </w:tc>
        <w:tc>
          <w:tcPr>
            <w:tcW w:w="6945" w:type="dxa"/>
          </w:tcPr>
          <w:p w14:paraId="2DF3C91F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(Prostatic Neoplasms[MeSH]) OR ((prostate[Title/Abstract] OR prostatic [Title/Abstract])</w:t>
            </w:r>
          </w:p>
          <w:p w14:paraId="6D84BC77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AND (neoplasm* [Title/Abstract] OR cancer* [Title/Abstract] OR tumor*[Title/Abstract]</w:t>
            </w:r>
          </w:p>
          <w:p w14:paraId="5A4CBC21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OR tumour*[Title/Abstract] OR carcinoma*[Title/Abstract] OR malignan*[Title/Abstract]</w:t>
            </w:r>
          </w:p>
          <w:p w14:paraId="642EF9E5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OR adenocarci-noma*[Title/Abstract]))</w:t>
            </w:r>
          </w:p>
        </w:tc>
      </w:tr>
      <w:tr w14:paraId="26B5C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07CE223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urgery</w:t>
            </w:r>
          </w:p>
        </w:tc>
        <w:tc>
          <w:tcPr>
            <w:tcW w:w="396" w:type="dxa"/>
          </w:tcPr>
          <w:p w14:paraId="0BCE64DE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2</w:t>
            </w:r>
          </w:p>
        </w:tc>
        <w:tc>
          <w:tcPr>
            <w:tcW w:w="6945" w:type="dxa"/>
          </w:tcPr>
          <w:p w14:paraId="03219731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(("surgical procedures, operative"[MeSH] OR "prostatectomy"[MeSH] OR "lymph node excision"[MeSH])</w:t>
            </w:r>
          </w:p>
          <w:p w14:paraId="4D8C67CD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OR (surger*[Title/Abstract] OR surgical*[Title/Abstract] OR prostatectom*[Title/Abstract]</w:t>
            </w:r>
          </w:p>
          <w:p w14:paraId="004934A8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OR salvage[Title/Abstract] OR ("Robotic Surgical Procedures"[MeSH] OR robot*[Title/Abstract])</w:t>
            </w:r>
          </w:p>
          <w:p w14:paraId="027C2E48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OR ((("lymph node*"[Title/Abstract]) OR (("sentinel node*"[Title/Abstract])) AND (dissection*[Title/Abstract] OR biops*[Title/Abstract] OR excision*[Title/Abstract])) OR lymphadenectomy[Title/Abstract]))</w:t>
            </w:r>
          </w:p>
          <w:p w14:paraId="648D1D4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intraoperative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" [Title/Abstract]</w:t>
            </w:r>
          </w:p>
        </w:tc>
      </w:tr>
      <w:tr w14:paraId="5B100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7B53758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adioguided or Imaging-Guided</w:t>
            </w:r>
          </w:p>
        </w:tc>
        <w:tc>
          <w:tcPr>
            <w:tcW w:w="396" w:type="dxa"/>
          </w:tcPr>
          <w:p w14:paraId="5A4303F7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3</w:t>
            </w:r>
          </w:p>
        </w:tc>
        <w:tc>
          <w:tcPr>
            <w:tcW w:w="6945" w:type="dxa"/>
          </w:tcPr>
          <w:p w14:paraId="62772D96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("Positron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Emission Tomography"[MeSH] OR "Tomography, Emission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Computed"[MeSH]</w:t>
            </w:r>
          </w:p>
          <w:p w14:paraId="473B7210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OR "Positron Emission Tomography Computed Tomography"[MeSH]) OR ("PET/CT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</w:p>
          <w:p w14:paraId="62753326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OR "PET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CT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OR "PET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Computed Tomography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OR"Fluorescence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OR "CLI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) OR (Radiopharmaceuticals[MesH])</w:t>
            </w:r>
          </w:p>
          <w:p w14:paraId="0F538BC9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OR (Fluorescence[MeSH]) OR "Radioguided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OR "Radio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guided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</w:p>
          <w:p w14:paraId="476AA391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OR "Radioguidance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OR "Radio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guidance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OR "Imaging*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</w:p>
          <w:p w14:paraId="47B4B2D7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OR "gamma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("prostate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specific membrane antigen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</w:t>
            </w: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)</w:t>
            </w:r>
          </w:p>
          <w:p w14:paraId="4B9FBDC9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  <w:t>OR "PSMA"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[Title/Abstract])</w:t>
            </w:r>
          </w:p>
        </w:tc>
      </w:tr>
      <w:tr w14:paraId="05217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63C51EC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ombined strategy</w:t>
            </w:r>
          </w:p>
        </w:tc>
        <w:tc>
          <w:tcPr>
            <w:tcW w:w="396" w:type="dxa"/>
          </w:tcPr>
          <w:p w14:paraId="06BBA28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4</w:t>
            </w:r>
          </w:p>
        </w:tc>
        <w:tc>
          <w:tcPr>
            <w:tcW w:w="6945" w:type="dxa"/>
          </w:tcPr>
          <w:p w14:paraId="1DE6F42B">
            <w:pPr>
              <w:jc w:val="center"/>
              <w:rPr>
                <w:rFonts w:ascii="Times New Roman" w:hAnsi="Times New Roman" w:cs="Times New Roman" w:eastAsiaTheme="minorHAnsi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18"/>
                <w:szCs w:val="18"/>
              </w:rPr>
              <w:t>#1 AND #2 AND #3</w:t>
            </w:r>
          </w:p>
        </w:tc>
      </w:tr>
    </w:tbl>
    <w:p w14:paraId="127BEA41">
      <w:pPr>
        <w:jc w:val="center"/>
        <w:rPr>
          <w:rFonts w:hint="eastAsia"/>
        </w:rPr>
      </w:pPr>
    </w:p>
    <w:p w14:paraId="0B2DF6CB">
      <w:pPr>
        <w:spacing w:after="120"/>
        <w:jc w:val="left"/>
        <w:rPr>
          <w:rFonts w:ascii="Times New Roman" w:hAnsi="Times New Roman" w:cs="Times New Roman"/>
          <w:sz w:val="24"/>
          <w:szCs w:val="24"/>
          <w:lang w:val="de-DE" w:eastAsia="de-D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6E710CA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AB36C06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B8847D2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9207BBE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C87000A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BCE7B76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320737"/>
    <w:rsid w:val="764B0538"/>
    <w:rsid w:val="76A271F5"/>
    <w:rsid w:val="774E77F3"/>
    <w:rsid w:val="77AB0B4C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1</Words>
  <Characters>1511</Characters>
  <Lines>1946</Lines>
  <Paragraphs>1402</Paragraphs>
  <TotalTime>0</TotalTime>
  <ScaleCrop>false</ScaleCrop>
  <LinksUpToDate>false</LinksUpToDate>
  <CharactersWithSpaces>162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23:3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